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10" w:type="dxa"/>
        <w:tblInd w:w="108" w:type="dxa"/>
        <w:tblLook w:val="04A0" w:firstRow="1" w:lastRow="0" w:firstColumn="1" w:lastColumn="0" w:noHBand="0" w:noVBand="1"/>
      </w:tblPr>
      <w:tblGrid>
        <w:gridCol w:w="1584"/>
        <w:gridCol w:w="2450"/>
        <w:gridCol w:w="1727"/>
        <w:gridCol w:w="2139"/>
        <w:gridCol w:w="1784"/>
        <w:gridCol w:w="1028"/>
        <w:gridCol w:w="1540"/>
        <w:gridCol w:w="1106"/>
      </w:tblGrid>
      <w:tr w:rsidR="00D1662D" w:rsidRPr="00D1662D" w14:paraId="7796067D" w14:textId="77777777" w:rsidTr="00D1662D">
        <w:trPr>
          <w:trHeight w:val="525"/>
        </w:trPr>
        <w:tc>
          <w:tcPr>
            <w:tcW w:w="1095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8C61E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Table S1. Demographic and clinical details of fecal samples in each study.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56023" w14:textId="77777777" w:rsidR="00D1662D" w:rsidRPr="00D1662D" w:rsidRDefault="00D1662D" w:rsidP="00D166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D1662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D1662D" w:rsidRPr="00D1662D" w14:paraId="62399283" w14:textId="77777777" w:rsidTr="00D1662D">
        <w:trPr>
          <w:trHeight w:val="81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83D934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taset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07A0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up(Control/Obesity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64C1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61D744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8BF51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(Femal/Male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454AD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5506BF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oProje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F0DC1F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MID</w:t>
            </w:r>
          </w:p>
        </w:tc>
      </w:tr>
      <w:tr w:rsidR="00D1662D" w:rsidRPr="00D1662D" w14:paraId="3CA46870" w14:textId="77777777" w:rsidTr="00D1662D">
        <w:trPr>
          <w:trHeight w:val="49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6922A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ustralia_20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248A5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5/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9D7A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67.28±5.7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3093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95±3.9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5843C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/2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EB202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FEA1F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EB7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5503F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758642</w:t>
            </w:r>
          </w:p>
        </w:tc>
      </w:tr>
      <w:tr w:rsidR="00D1662D" w:rsidRPr="00D1662D" w14:paraId="26407F68" w14:textId="77777777" w:rsidTr="00D1662D">
        <w:trPr>
          <w:trHeight w:val="64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76B94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_201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6CCE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2/1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FA65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besity:23.6±3.7 Control:23.2±1.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D2B2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besity:37.026±4.69 Control:20.236±1.257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D3EF3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37/8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4CA9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BF1CB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EB12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7DFC6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8628112</w:t>
            </w:r>
          </w:p>
        </w:tc>
      </w:tr>
      <w:tr w:rsidR="00D1662D" w:rsidRPr="00D1662D" w14:paraId="7BBA3D70" w14:textId="77777777" w:rsidTr="00D1662D">
        <w:trPr>
          <w:trHeight w:val="54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6F68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_20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2AC38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0/3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5A61A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.55±10.05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21169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29±8.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29414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/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7A02D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8C12E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NA597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7CB96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3033580</w:t>
            </w:r>
          </w:p>
        </w:tc>
      </w:tr>
      <w:tr w:rsidR="00D1662D" w:rsidRPr="00D1662D" w14:paraId="70CEB314" w14:textId="77777777" w:rsidTr="00D1662D">
        <w:trPr>
          <w:trHeight w:val="71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ECF2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_202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5D21D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2/5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A5FFA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besity:56.0±5.4 Control:54.3±6.8 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D0D191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besity:27.7± 2.1 Control:20.8±1.5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44FB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9/5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1ECA1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FA039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NA6868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8C58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4085773</w:t>
            </w:r>
          </w:p>
        </w:tc>
      </w:tr>
      <w:tr w:rsidR="00D1662D" w:rsidRPr="00D1662D" w14:paraId="648861D1" w14:textId="77777777" w:rsidTr="00D1662D">
        <w:trPr>
          <w:trHeight w:val="53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8FF6D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enmark_20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BC78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114/1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1373E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0-6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112C6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9.71±5.9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A1A3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*156/13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B5843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5DE5A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EB4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FFEA1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985870</w:t>
            </w:r>
          </w:p>
        </w:tc>
      </w:tr>
      <w:tr w:rsidR="00D1662D" w:rsidRPr="00D1662D" w14:paraId="2EF771CC" w14:textId="77777777" w:rsidTr="00D1662D">
        <w:trPr>
          <w:trHeight w:val="46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D8E87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pain_20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F1B7B3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54/0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0FBA8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40.44±15.16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34DA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.48±3.9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5B4B1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31/2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19B4F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pa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FD13B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EB1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AB2BA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4997787</w:t>
            </w:r>
          </w:p>
        </w:tc>
      </w:tr>
      <w:tr w:rsidR="00D1662D" w:rsidRPr="00D1662D" w14:paraId="20A532A2" w14:textId="77777777" w:rsidTr="00D1662D">
        <w:trPr>
          <w:trHeight w:val="490"/>
        </w:trPr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5D56BFC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weden_2013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79C8A53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6/1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735B95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70.4±0.67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38D3D44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6.36±4.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C744740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92/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3DE2B4E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weden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D302CFF" w14:textId="77777777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RJEB17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C3B0E6D" w14:textId="77777777" w:rsidR="00D1662D" w:rsidRPr="00D1662D" w:rsidRDefault="00D1662D" w:rsidP="00D1662D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3719380</w:t>
            </w:r>
          </w:p>
        </w:tc>
      </w:tr>
      <w:tr w:rsidR="00D1662D" w:rsidRPr="00D1662D" w14:paraId="5724740B" w14:textId="77777777" w:rsidTr="00D1662D">
        <w:trPr>
          <w:trHeight w:val="290"/>
        </w:trPr>
        <w:tc>
          <w:tcPr>
            <w:tcW w:w="109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42BD1" w14:textId="0E60B6B6" w:rsidR="00D1662D" w:rsidRPr="00D1662D" w:rsidRDefault="00D1662D" w:rsidP="00D1662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</w:pPr>
            <w:r w:rsidRPr="00D1662D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*</w:t>
            </w:r>
            <w:r w:rsidR="000775F4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N</w:t>
            </w:r>
            <w:r w:rsidRPr="00D1662D">
              <w:rPr>
                <w:rFonts w:ascii="Arial" w:eastAsia="等线" w:hAnsi="Arial" w:cs="Arial"/>
                <w:color w:val="000000"/>
                <w:kern w:val="0"/>
                <w:sz w:val="22"/>
                <w14:ligatures w14:val="none"/>
              </w:rPr>
              <w:t>ote:14 low quality data from Denmark_2013 dataset were excluded after quality contro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1EF41" w14:textId="77777777" w:rsidR="00D1662D" w:rsidRPr="00D1662D" w:rsidRDefault="00D1662D" w:rsidP="00D1662D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D1662D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71A9035A" w14:textId="77777777" w:rsidR="00F34D0C" w:rsidRPr="00D1662D" w:rsidRDefault="00F34D0C"/>
    <w:sectPr w:rsidR="00F34D0C" w:rsidRPr="00D1662D" w:rsidSect="00D166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9F20D" w14:textId="77777777" w:rsidR="00931CBA" w:rsidRDefault="00931CBA" w:rsidP="00D1662D">
      <w:r>
        <w:separator/>
      </w:r>
    </w:p>
  </w:endnote>
  <w:endnote w:type="continuationSeparator" w:id="0">
    <w:p w14:paraId="2F731E50" w14:textId="77777777" w:rsidR="00931CBA" w:rsidRDefault="00931CBA" w:rsidP="00D16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B050B" w14:textId="77777777" w:rsidR="00931CBA" w:rsidRDefault="00931CBA" w:rsidP="00D1662D">
      <w:r>
        <w:separator/>
      </w:r>
    </w:p>
  </w:footnote>
  <w:footnote w:type="continuationSeparator" w:id="0">
    <w:p w14:paraId="1C38BD8F" w14:textId="77777777" w:rsidR="00931CBA" w:rsidRDefault="00931CBA" w:rsidP="00D16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12487"/>
    <w:rsid w:val="000775F4"/>
    <w:rsid w:val="000D5C3C"/>
    <w:rsid w:val="00204C1D"/>
    <w:rsid w:val="00931CBA"/>
    <w:rsid w:val="009D328A"/>
    <w:rsid w:val="00D1662D"/>
    <w:rsid w:val="00F12487"/>
    <w:rsid w:val="00F34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5B3C5"/>
  <w15:chartTrackingRefBased/>
  <w15:docId w15:val="{8A7B9F98-89D4-44AE-B40F-2B023FF16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6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6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6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43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 Bao</dc:creator>
  <cp:keywords/>
  <dc:description/>
  <cp:lastModifiedBy>Hongxia Bao</cp:lastModifiedBy>
  <cp:revision>3</cp:revision>
  <dcterms:created xsi:type="dcterms:W3CDTF">2023-09-26T09:32:00Z</dcterms:created>
  <dcterms:modified xsi:type="dcterms:W3CDTF">2023-09-27T06:31:00Z</dcterms:modified>
</cp:coreProperties>
</file>